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94"/>
        <w:gridCol w:w="2124"/>
        <w:gridCol w:w="2124"/>
      </w:tblGrid>
      <w:tr w:rsidR="00101062" w:rsidRPr="00347CA6" w14:paraId="5E965604" w14:textId="77777777" w:rsidTr="00230906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34D5689" w14:textId="77777777" w:rsidR="00101062" w:rsidRPr="00347CA6" w:rsidRDefault="00101062" w:rsidP="0023090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 of Variation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58FDA42E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15904D75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5BF845B0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101062" w:rsidRPr="00347CA6" w14:paraId="13968747" w14:textId="77777777" w:rsidTr="00230906">
        <w:tc>
          <w:tcPr>
            <w:tcW w:w="2552" w:type="dxa"/>
            <w:tcBorders>
              <w:top w:val="single" w:sz="4" w:space="0" w:color="auto"/>
            </w:tcBorders>
          </w:tcPr>
          <w:p w14:paraId="486EB291" w14:textId="77777777" w:rsidR="00101062" w:rsidRPr="00347CA6" w:rsidRDefault="00101062" w:rsidP="00230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ween Groups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9C539B8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7E4427E6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715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17BB9D84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7C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101062" w:rsidRPr="00347CA6" w14:paraId="38E74549" w14:textId="77777777" w:rsidTr="00230906">
        <w:tc>
          <w:tcPr>
            <w:tcW w:w="2552" w:type="dxa"/>
          </w:tcPr>
          <w:p w14:paraId="10D07CB9" w14:textId="77777777" w:rsidR="00101062" w:rsidRPr="00347CA6" w:rsidRDefault="00101062" w:rsidP="00230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1694" w:type="dxa"/>
          </w:tcPr>
          <w:p w14:paraId="294D7517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24" w:type="dxa"/>
          </w:tcPr>
          <w:p w14:paraId="1B91A975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</w:tcPr>
          <w:p w14:paraId="3E1EA686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01062" w:rsidRPr="00347CA6" w14:paraId="5A033C30" w14:textId="77777777" w:rsidTr="00230906">
        <w:tc>
          <w:tcPr>
            <w:tcW w:w="2552" w:type="dxa"/>
            <w:tcBorders>
              <w:bottom w:val="single" w:sz="4" w:space="0" w:color="auto"/>
            </w:tcBorders>
          </w:tcPr>
          <w:p w14:paraId="1B59DCDC" w14:textId="77777777" w:rsidR="00101062" w:rsidRPr="00347CA6" w:rsidRDefault="00101062" w:rsidP="0023090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694" w:type="dxa"/>
            <w:tcBorders>
              <w:bottom w:val="single" w:sz="4" w:space="0" w:color="auto"/>
            </w:tcBorders>
          </w:tcPr>
          <w:p w14:paraId="617AA781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3978F9EC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7118A873" w14:textId="77777777" w:rsidR="00101062" w:rsidRPr="00347CA6" w:rsidRDefault="00101062" w:rsidP="0023090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500F671" w14:textId="77777777" w:rsidR="00835B09" w:rsidRDefault="00000000"/>
    <w:sectPr w:rsidR="00835B09" w:rsidSect="0038352D">
      <w:pgSz w:w="12240" w:h="15840" w:code="12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062"/>
    <w:rsid w:val="00101062"/>
    <w:rsid w:val="001650CF"/>
    <w:rsid w:val="0038352D"/>
    <w:rsid w:val="004231DF"/>
    <w:rsid w:val="006F6EF2"/>
    <w:rsid w:val="008F6290"/>
    <w:rsid w:val="00B1790C"/>
    <w:rsid w:val="00C4667D"/>
    <w:rsid w:val="00C72E26"/>
    <w:rsid w:val="00E97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526A0E"/>
  <w15:chartTrackingRefBased/>
  <w15:docId w15:val="{978EF966-176E-4C2E-AE97-57A2C4C19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06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010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10106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Coppo</dc:creator>
  <cp:keywords/>
  <dc:description/>
  <cp:lastModifiedBy>Gabriel Coppo</cp:lastModifiedBy>
  <cp:revision>4</cp:revision>
  <dcterms:created xsi:type="dcterms:W3CDTF">2022-09-15T18:07:00Z</dcterms:created>
  <dcterms:modified xsi:type="dcterms:W3CDTF">2022-09-15T18:47:00Z</dcterms:modified>
</cp:coreProperties>
</file>